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E9666" w14:textId="77777777" w:rsidR="005A52E6" w:rsidRPr="00534B59" w:rsidRDefault="005A52E6" w:rsidP="005A52E6">
      <w:pPr>
        <w:pStyle w:val="Heading2"/>
        <w:spacing w:line="480" w:lineRule="auto"/>
      </w:pPr>
      <w:bookmarkStart w:id="0" w:name="_Ref207512828"/>
      <w:bookmarkStart w:id="1" w:name="_Ref208485807"/>
      <w:bookmarkStart w:id="2" w:name="_Ref331858393"/>
      <w:r w:rsidRPr="00534B59">
        <w:rPr>
          <w:szCs w:val="20"/>
        </w:rPr>
        <w:t xml:space="preserve">Additional file </w:t>
      </w:r>
      <w:r w:rsidRPr="00534B59">
        <w:rPr>
          <w:szCs w:val="20"/>
        </w:rPr>
        <w:fldChar w:fldCharType="begin"/>
      </w:r>
      <w:r w:rsidRPr="00534B59">
        <w:rPr>
          <w:szCs w:val="20"/>
        </w:rPr>
        <w:instrText xml:space="preserve"> SEQ Appendix \* ARABIC </w:instrText>
      </w:r>
      <w:r w:rsidRPr="00534B59">
        <w:rPr>
          <w:szCs w:val="20"/>
        </w:rPr>
        <w:fldChar w:fldCharType="separate"/>
      </w:r>
      <w:r>
        <w:rPr>
          <w:szCs w:val="20"/>
        </w:rPr>
        <w:t>1</w:t>
      </w:r>
      <w:r w:rsidRPr="00534B59">
        <w:rPr>
          <w:szCs w:val="20"/>
        </w:rPr>
        <w:fldChar w:fldCharType="end"/>
      </w:r>
      <w:bookmarkEnd w:id="0"/>
      <w:bookmarkEnd w:id="1"/>
      <w:r w:rsidRPr="00534B59">
        <w:rPr>
          <w:szCs w:val="20"/>
        </w:rPr>
        <w:t xml:space="preserve"> Food items included in the New Zealand Diet Quality Index for Adolescents (NZDQI-A) components</w:t>
      </w:r>
      <w:bookmarkEnd w:id="2"/>
      <w:r w:rsidRPr="00534B59">
        <w:rPr>
          <w:szCs w:val="20"/>
        </w:rPr>
        <w:t>.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83"/>
        <w:gridCol w:w="2694"/>
        <w:gridCol w:w="4111"/>
      </w:tblGrid>
      <w:tr w:rsidR="005A52E6" w:rsidRPr="00281EF2" w14:paraId="6FC13681" w14:textId="77777777" w:rsidTr="00DE4113">
        <w:trPr>
          <w:trHeight w:val="424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CBF17" w14:textId="77777777" w:rsidR="005A52E6" w:rsidRPr="000E3474" w:rsidRDefault="005A52E6" w:rsidP="00DE4113">
            <w:r>
              <w:t>Food group (COMPONENT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BAEE4" w14:textId="77777777" w:rsidR="005A52E6" w:rsidRPr="000E3474" w:rsidRDefault="005A52E6" w:rsidP="00DE4113"/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31635A" w14:textId="77777777" w:rsidR="005A52E6" w:rsidRPr="000E3474" w:rsidRDefault="005A52E6" w:rsidP="00DE4113">
            <w:r>
              <w:t>Food sub group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BD5DB9" w14:textId="77777777" w:rsidR="005A52E6" w:rsidRPr="000E3474" w:rsidRDefault="005A52E6" w:rsidP="00DE4113">
            <w:pPr>
              <w:ind w:left="176" w:hanging="176"/>
            </w:pPr>
            <w:r>
              <w:t>Name of items in the NZAFFQ</w:t>
            </w:r>
            <w:r w:rsidRPr="00A4772B">
              <w:rPr>
                <w:vertAlign w:val="superscript"/>
              </w:rPr>
              <w:t>1</w:t>
            </w:r>
          </w:p>
        </w:tc>
      </w:tr>
      <w:tr w:rsidR="005A52E6" w:rsidRPr="00281EF2" w14:paraId="39BF8F67" w14:textId="77777777" w:rsidTr="00DE4113">
        <w:trPr>
          <w:trHeight w:val="20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6254EAD2" w14:textId="77777777" w:rsidR="005A52E6" w:rsidRPr="000E3474" w:rsidRDefault="005A52E6" w:rsidP="00DE4113">
            <w:r w:rsidRPr="000E3474">
              <w:t xml:space="preserve">Fruits </w:t>
            </w:r>
          </w:p>
          <w:p w14:paraId="6EC17325" w14:textId="77777777" w:rsidR="005A52E6" w:rsidRPr="000E3474" w:rsidRDefault="005A52E6" w:rsidP="00DE4113">
            <w:r w:rsidRPr="000E3474">
              <w:t>(FRUIT</w:t>
            </w:r>
            <w: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E6B521F" w14:textId="77777777" w:rsidR="005A52E6" w:rsidRPr="000E3474" w:rsidRDefault="005A52E6" w:rsidP="00DE4113">
            <w:r w:rsidRPr="000E3474">
              <w:t>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</w:tcPr>
          <w:p w14:paraId="463A3685" w14:textId="77777777" w:rsidR="005A52E6" w:rsidRPr="000E3474" w:rsidRDefault="005A52E6" w:rsidP="00DE4113">
            <w:r w:rsidRPr="000E3474">
              <w:t>Pineappl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</w:tcPr>
          <w:p w14:paraId="424A5C31" w14:textId="77777777" w:rsidR="005A52E6" w:rsidRPr="000E3474" w:rsidRDefault="005A52E6" w:rsidP="00DE4113">
            <w:pPr>
              <w:ind w:left="176" w:hanging="176"/>
            </w:pPr>
            <w:r w:rsidRPr="000E3474">
              <w:t>Pineapple</w:t>
            </w:r>
          </w:p>
        </w:tc>
      </w:tr>
      <w:tr w:rsidR="005A52E6" w:rsidRPr="00281EF2" w14:paraId="1917AD9D" w14:textId="77777777" w:rsidTr="00DE4113">
        <w:trPr>
          <w:trHeight w:val="20"/>
        </w:trPr>
        <w:tc>
          <w:tcPr>
            <w:tcW w:w="1951" w:type="dxa"/>
            <w:vMerge/>
          </w:tcPr>
          <w:p w14:paraId="04ED46D3" w14:textId="77777777" w:rsidR="005A52E6" w:rsidRPr="000E3474" w:rsidRDefault="005A52E6" w:rsidP="00DE4113"/>
        </w:tc>
        <w:tc>
          <w:tcPr>
            <w:tcW w:w="283" w:type="dxa"/>
          </w:tcPr>
          <w:p w14:paraId="1DC2CF6A" w14:textId="77777777" w:rsidR="005A52E6" w:rsidRPr="000E3474" w:rsidRDefault="005A52E6" w:rsidP="00DE4113">
            <w:r w:rsidRPr="000E3474">
              <w:t>2</w:t>
            </w:r>
          </w:p>
        </w:tc>
        <w:tc>
          <w:tcPr>
            <w:tcW w:w="2694" w:type="dxa"/>
            <w:noWrap/>
          </w:tcPr>
          <w:p w14:paraId="559BE947" w14:textId="77777777" w:rsidR="005A52E6" w:rsidRPr="000E3474" w:rsidRDefault="005A52E6" w:rsidP="00DE4113">
            <w:r w:rsidRPr="000E3474">
              <w:t>Apples and pears</w:t>
            </w:r>
          </w:p>
        </w:tc>
        <w:tc>
          <w:tcPr>
            <w:tcW w:w="4111" w:type="dxa"/>
            <w:noWrap/>
          </w:tcPr>
          <w:p w14:paraId="5951257A" w14:textId="77777777" w:rsidR="005A52E6" w:rsidRPr="000E3474" w:rsidRDefault="005A52E6" w:rsidP="00DE4113">
            <w:pPr>
              <w:ind w:left="176" w:hanging="176"/>
            </w:pPr>
            <w:r w:rsidRPr="000E3474">
              <w:t>Apples, Pears</w:t>
            </w:r>
          </w:p>
        </w:tc>
      </w:tr>
      <w:tr w:rsidR="005A52E6" w:rsidRPr="00281EF2" w14:paraId="2C218FF0" w14:textId="77777777" w:rsidTr="00DE4113">
        <w:trPr>
          <w:trHeight w:val="20"/>
        </w:trPr>
        <w:tc>
          <w:tcPr>
            <w:tcW w:w="1951" w:type="dxa"/>
            <w:vMerge/>
          </w:tcPr>
          <w:p w14:paraId="3C6C0FEA" w14:textId="77777777" w:rsidR="005A52E6" w:rsidRPr="000E3474" w:rsidRDefault="005A52E6" w:rsidP="00DE4113"/>
        </w:tc>
        <w:tc>
          <w:tcPr>
            <w:tcW w:w="283" w:type="dxa"/>
          </w:tcPr>
          <w:p w14:paraId="18AB6079" w14:textId="77777777" w:rsidR="005A52E6" w:rsidRPr="000E3474" w:rsidRDefault="005A52E6" w:rsidP="00DE4113">
            <w:r w:rsidRPr="000E3474">
              <w:t>3</w:t>
            </w:r>
          </w:p>
        </w:tc>
        <w:tc>
          <w:tcPr>
            <w:tcW w:w="2694" w:type="dxa"/>
            <w:noWrap/>
          </w:tcPr>
          <w:p w14:paraId="01A0BAFB" w14:textId="77777777" w:rsidR="005A52E6" w:rsidRPr="000E3474" w:rsidRDefault="005A52E6" w:rsidP="00DE4113">
            <w:r w:rsidRPr="000E3474">
              <w:t>Oranges and mandarins</w:t>
            </w:r>
          </w:p>
        </w:tc>
        <w:tc>
          <w:tcPr>
            <w:tcW w:w="4111" w:type="dxa"/>
            <w:noWrap/>
          </w:tcPr>
          <w:p w14:paraId="0E31EB6E" w14:textId="77777777" w:rsidR="005A52E6" w:rsidRPr="000E3474" w:rsidRDefault="005A52E6" w:rsidP="00DE4113">
            <w:pPr>
              <w:ind w:left="176" w:hanging="176"/>
            </w:pPr>
            <w:r w:rsidRPr="000E3474">
              <w:t>Oranges or mandarins</w:t>
            </w:r>
          </w:p>
        </w:tc>
      </w:tr>
      <w:tr w:rsidR="005A52E6" w:rsidRPr="00281EF2" w14:paraId="3E94002D" w14:textId="77777777" w:rsidTr="00DE4113">
        <w:trPr>
          <w:trHeight w:val="20"/>
        </w:trPr>
        <w:tc>
          <w:tcPr>
            <w:tcW w:w="1951" w:type="dxa"/>
            <w:vMerge/>
          </w:tcPr>
          <w:p w14:paraId="1E9BB947" w14:textId="77777777" w:rsidR="005A52E6" w:rsidRPr="000E3474" w:rsidRDefault="005A52E6" w:rsidP="00DE4113"/>
        </w:tc>
        <w:tc>
          <w:tcPr>
            <w:tcW w:w="283" w:type="dxa"/>
          </w:tcPr>
          <w:p w14:paraId="571F94C6" w14:textId="77777777" w:rsidR="005A52E6" w:rsidRPr="000E3474" w:rsidRDefault="005A52E6" w:rsidP="00DE4113">
            <w:r w:rsidRPr="000E3474">
              <w:t>4</w:t>
            </w:r>
          </w:p>
        </w:tc>
        <w:tc>
          <w:tcPr>
            <w:tcW w:w="2694" w:type="dxa"/>
            <w:noWrap/>
          </w:tcPr>
          <w:p w14:paraId="719B460F" w14:textId="77777777" w:rsidR="005A52E6" w:rsidRPr="000E3474" w:rsidRDefault="005A52E6" w:rsidP="00DE4113">
            <w:r w:rsidRPr="000E3474">
              <w:t>Bananas</w:t>
            </w:r>
          </w:p>
        </w:tc>
        <w:tc>
          <w:tcPr>
            <w:tcW w:w="4111" w:type="dxa"/>
            <w:noWrap/>
          </w:tcPr>
          <w:p w14:paraId="6CDB929A" w14:textId="77777777" w:rsidR="005A52E6" w:rsidRPr="000E3474" w:rsidRDefault="005A52E6" w:rsidP="00DE4113">
            <w:pPr>
              <w:ind w:left="176" w:hanging="176"/>
            </w:pPr>
            <w:r w:rsidRPr="000E3474">
              <w:t>Bananas</w:t>
            </w:r>
          </w:p>
        </w:tc>
      </w:tr>
      <w:tr w:rsidR="005A52E6" w:rsidRPr="00281EF2" w14:paraId="1D4C12FB" w14:textId="77777777" w:rsidTr="00DE4113">
        <w:trPr>
          <w:trHeight w:val="20"/>
        </w:trPr>
        <w:tc>
          <w:tcPr>
            <w:tcW w:w="1951" w:type="dxa"/>
            <w:vMerge/>
          </w:tcPr>
          <w:p w14:paraId="4ED79D48" w14:textId="77777777" w:rsidR="005A52E6" w:rsidRPr="000E3474" w:rsidRDefault="005A52E6" w:rsidP="00DE4113"/>
        </w:tc>
        <w:tc>
          <w:tcPr>
            <w:tcW w:w="283" w:type="dxa"/>
          </w:tcPr>
          <w:p w14:paraId="40B9B251" w14:textId="77777777" w:rsidR="005A52E6" w:rsidRPr="000E3474" w:rsidRDefault="005A52E6" w:rsidP="00DE4113">
            <w:r w:rsidRPr="000E3474">
              <w:t>5</w:t>
            </w:r>
          </w:p>
        </w:tc>
        <w:tc>
          <w:tcPr>
            <w:tcW w:w="2694" w:type="dxa"/>
            <w:noWrap/>
          </w:tcPr>
          <w:p w14:paraId="2EFA9B21" w14:textId="77777777" w:rsidR="005A52E6" w:rsidRPr="000E3474" w:rsidRDefault="005A52E6" w:rsidP="00DE4113">
            <w:r w:rsidRPr="000E3474">
              <w:t>Kiwifruit</w:t>
            </w:r>
          </w:p>
        </w:tc>
        <w:tc>
          <w:tcPr>
            <w:tcW w:w="4111" w:type="dxa"/>
            <w:noWrap/>
          </w:tcPr>
          <w:p w14:paraId="5F1E0253" w14:textId="77777777" w:rsidR="005A52E6" w:rsidRPr="000E3474" w:rsidRDefault="005A52E6" w:rsidP="00DE4113">
            <w:pPr>
              <w:ind w:left="176" w:hanging="176"/>
            </w:pPr>
            <w:r w:rsidRPr="000E3474">
              <w:t>Kiwifruit</w:t>
            </w:r>
          </w:p>
        </w:tc>
      </w:tr>
      <w:tr w:rsidR="005A52E6" w:rsidRPr="00281EF2" w14:paraId="14327472" w14:textId="77777777" w:rsidTr="00DE4113">
        <w:trPr>
          <w:trHeight w:val="20"/>
        </w:trPr>
        <w:tc>
          <w:tcPr>
            <w:tcW w:w="1951" w:type="dxa"/>
            <w:vMerge/>
          </w:tcPr>
          <w:p w14:paraId="0A80DF15" w14:textId="77777777" w:rsidR="005A52E6" w:rsidRPr="000E3474" w:rsidRDefault="005A52E6" w:rsidP="00DE4113"/>
        </w:tc>
        <w:tc>
          <w:tcPr>
            <w:tcW w:w="283" w:type="dxa"/>
          </w:tcPr>
          <w:p w14:paraId="0CFAEF71" w14:textId="77777777" w:rsidR="005A52E6" w:rsidRPr="000E3474" w:rsidRDefault="005A52E6" w:rsidP="00DE4113">
            <w:r w:rsidRPr="000E3474">
              <w:t>6</w:t>
            </w:r>
          </w:p>
        </w:tc>
        <w:tc>
          <w:tcPr>
            <w:tcW w:w="2694" w:type="dxa"/>
            <w:noWrap/>
          </w:tcPr>
          <w:p w14:paraId="11C0681E" w14:textId="77777777" w:rsidR="005A52E6" w:rsidRPr="000E3474" w:rsidRDefault="005A52E6" w:rsidP="00DE4113">
            <w:r w:rsidRPr="000E3474">
              <w:t xml:space="preserve">Other fruits </w:t>
            </w:r>
          </w:p>
        </w:tc>
        <w:tc>
          <w:tcPr>
            <w:tcW w:w="4111" w:type="dxa"/>
            <w:noWrap/>
          </w:tcPr>
          <w:p w14:paraId="1D6704DE" w14:textId="77777777" w:rsidR="005A52E6" w:rsidRPr="00B702C7" w:rsidRDefault="005A52E6" w:rsidP="00DE4113">
            <w:pPr>
              <w:ind w:left="176" w:hanging="176"/>
            </w:pPr>
            <w:r w:rsidRPr="000E3474">
              <w:t>Peaches or nectarines, Apricots, Plums, Strawberries or berries, Grapes, Melons (including watermelon, rockmelon, honeydew)</w:t>
            </w:r>
          </w:p>
        </w:tc>
      </w:tr>
      <w:tr w:rsidR="005A52E6" w:rsidRPr="00281EF2" w14:paraId="1988913F" w14:textId="77777777" w:rsidTr="00DE4113">
        <w:trPr>
          <w:trHeight w:val="20"/>
        </w:trPr>
        <w:tc>
          <w:tcPr>
            <w:tcW w:w="1951" w:type="dxa"/>
            <w:vMerge w:val="restart"/>
          </w:tcPr>
          <w:p w14:paraId="6EA9EAF0" w14:textId="77777777" w:rsidR="005A52E6" w:rsidRPr="000E3474" w:rsidRDefault="005A52E6" w:rsidP="00DE4113">
            <w:r w:rsidRPr="000E3474">
              <w:t>Vegetables (VEGGIE)</w:t>
            </w:r>
          </w:p>
        </w:tc>
        <w:tc>
          <w:tcPr>
            <w:tcW w:w="283" w:type="dxa"/>
          </w:tcPr>
          <w:p w14:paraId="07A6FBDE" w14:textId="77777777" w:rsidR="005A52E6" w:rsidRPr="000E3474" w:rsidRDefault="005A52E6" w:rsidP="00DE4113">
            <w:r w:rsidRPr="000E3474">
              <w:t>1</w:t>
            </w:r>
          </w:p>
        </w:tc>
        <w:tc>
          <w:tcPr>
            <w:tcW w:w="2694" w:type="dxa"/>
            <w:noWrap/>
          </w:tcPr>
          <w:p w14:paraId="2C191EBC" w14:textId="77777777" w:rsidR="005A52E6" w:rsidRPr="000E3474" w:rsidRDefault="005A52E6" w:rsidP="00DE4113">
            <w:r w:rsidRPr="000E3474">
              <w:t>Cruciferous vegetables</w:t>
            </w:r>
          </w:p>
        </w:tc>
        <w:tc>
          <w:tcPr>
            <w:tcW w:w="4111" w:type="dxa"/>
            <w:noWrap/>
          </w:tcPr>
          <w:p w14:paraId="5ABCD6C8" w14:textId="77777777" w:rsidR="005A52E6" w:rsidRPr="000E3474" w:rsidRDefault="005A52E6" w:rsidP="00DE4113">
            <w:pPr>
              <w:ind w:left="176" w:hanging="176"/>
            </w:pPr>
            <w:r w:rsidRPr="000E3474">
              <w:t>Broccoli or cauliflower, Cabbage or coleslaw, Brussel sprouts</w:t>
            </w:r>
          </w:p>
        </w:tc>
      </w:tr>
      <w:tr w:rsidR="005A52E6" w:rsidRPr="00281EF2" w14:paraId="14379BA5" w14:textId="77777777" w:rsidTr="00DE4113">
        <w:trPr>
          <w:trHeight w:val="20"/>
        </w:trPr>
        <w:tc>
          <w:tcPr>
            <w:tcW w:w="1951" w:type="dxa"/>
            <w:vMerge/>
          </w:tcPr>
          <w:p w14:paraId="2738E884" w14:textId="77777777" w:rsidR="005A52E6" w:rsidRPr="000E3474" w:rsidRDefault="005A52E6" w:rsidP="00DE4113"/>
        </w:tc>
        <w:tc>
          <w:tcPr>
            <w:tcW w:w="283" w:type="dxa"/>
          </w:tcPr>
          <w:p w14:paraId="4D3CE67F" w14:textId="77777777" w:rsidR="005A52E6" w:rsidRPr="000E3474" w:rsidRDefault="005A52E6" w:rsidP="00DE4113">
            <w:r w:rsidRPr="000E3474">
              <w:t>2</w:t>
            </w:r>
          </w:p>
        </w:tc>
        <w:tc>
          <w:tcPr>
            <w:tcW w:w="2694" w:type="dxa"/>
            <w:noWrap/>
          </w:tcPr>
          <w:p w14:paraId="3463681C" w14:textId="0E9F29EF" w:rsidR="005A52E6" w:rsidRPr="000E3474" w:rsidRDefault="00C61FC2" w:rsidP="00DE4113">
            <w:r>
              <w:t>G</w:t>
            </w:r>
            <w:r w:rsidR="005A52E6" w:rsidRPr="000E3474">
              <w:t>reen leafy vegetables</w:t>
            </w:r>
          </w:p>
        </w:tc>
        <w:tc>
          <w:tcPr>
            <w:tcW w:w="4111" w:type="dxa"/>
            <w:noWrap/>
          </w:tcPr>
          <w:p w14:paraId="649DC912" w14:textId="77777777" w:rsidR="005A52E6" w:rsidRPr="000E3474" w:rsidRDefault="005A52E6" w:rsidP="00DE4113">
            <w:pPr>
              <w:ind w:left="176" w:hanging="176"/>
            </w:pPr>
            <w:r w:rsidRPr="000E3474">
              <w:t>Lettuce or salad green, Mixed vegetables, Watercress or puha, Silverbeet or spinach</w:t>
            </w:r>
          </w:p>
        </w:tc>
      </w:tr>
      <w:tr w:rsidR="005A52E6" w:rsidRPr="00281EF2" w14:paraId="133895FE" w14:textId="77777777" w:rsidTr="00DE4113">
        <w:trPr>
          <w:trHeight w:val="20"/>
        </w:trPr>
        <w:tc>
          <w:tcPr>
            <w:tcW w:w="1951" w:type="dxa"/>
            <w:vMerge/>
          </w:tcPr>
          <w:p w14:paraId="345AD632" w14:textId="77777777" w:rsidR="005A52E6" w:rsidRPr="000E3474" w:rsidRDefault="005A52E6" w:rsidP="00DE4113"/>
        </w:tc>
        <w:tc>
          <w:tcPr>
            <w:tcW w:w="283" w:type="dxa"/>
          </w:tcPr>
          <w:p w14:paraId="1BD7FA0F" w14:textId="77777777" w:rsidR="005A52E6" w:rsidRPr="000E3474" w:rsidRDefault="005A52E6" w:rsidP="00DE4113">
            <w:r w:rsidRPr="000E3474">
              <w:t>3</w:t>
            </w:r>
          </w:p>
        </w:tc>
        <w:tc>
          <w:tcPr>
            <w:tcW w:w="2694" w:type="dxa"/>
            <w:noWrap/>
          </w:tcPr>
          <w:p w14:paraId="47A0C646" w14:textId="77777777" w:rsidR="005A52E6" w:rsidRPr="000E3474" w:rsidRDefault="005A52E6" w:rsidP="00DE4113">
            <w:r w:rsidRPr="000E3474">
              <w:t xml:space="preserve">Marrow-like vegetables </w:t>
            </w:r>
          </w:p>
        </w:tc>
        <w:tc>
          <w:tcPr>
            <w:tcW w:w="4111" w:type="dxa"/>
            <w:noWrap/>
          </w:tcPr>
          <w:p w14:paraId="7DE34770" w14:textId="77777777" w:rsidR="005A52E6" w:rsidRPr="000E3474" w:rsidRDefault="005A52E6" w:rsidP="00DE4113">
            <w:pPr>
              <w:ind w:left="176" w:hanging="176"/>
            </w:pPr>
            <w:r w:rsidRPr="000E3474">
              <w:t>Cucumber, Zucchini or courgette</w:t>
            </w:r>
          </w:p>
        </w:tc>
      </w:tr>
      <w:tr w:rsidR="005A52E6" w:rsidRPr="00281EF2" w14:paraId="6CAD4B9C" w14:textId="77777777" w:rsidTr="00DE4113">
        <w:trPr>
          <w:trHeight w:val="20"/>
        </w:trPr>
        <w:tc>
          <w:tcPr>
            <w:tcW w:w="1951" w:type="dxa"/>
            <w:vMerge/>
          </w:tcPr>
          <w:p w14:paraId="7CDEDFF3" w14:textId="77777777" w:rsidR="005A52E6" w:rsidRPr="000E3474" w:rsidRDefault="005A52E6" w:rsidP="00DE4113"/>
        </w:tc>
        <w:tc>
          <w:tcPr>
            <w:tcW w:w="283" w:type="dxa"/>
          </w:tcPr>
          <w:p w14:paraId="0D4273B4" w14:textId="77777777" w:rsidR="005A52E6" w:rsidRPr="000E3474" w:rsidRDefault="005A52E6" w:rsidP="00DE4113">
            <w:r w:rsidRPr="000E3474">
              <w:t>4</w:t>
            </w:r>
          </w:p>
        </w:tc>
        <w:tc>
          <w:tcPr>
            <w:tcW w:w="2694" w:type="dxa"/>
            <w:noWrap/>
          </w:tcPr>
          <w:p w14:paraId="495D6EC5" w14:textId="77777777" w:rsidR="005A52E6" w:rsidRPr="000E3474" w:rsidRDefault="005A52E6" w:rsidP="00DE4113">
            <w:r w:rsidRPr="000E3474">
              <w:t>Red or yellow vegetables</w:t>
            </w:r>
          </w:p>
        </w:tc>
        <w:tc>
          <w:tcPr>
            <w:tcW w:w="4111" w:type="dxa"/>
            <w:noWrap/>
          </w:tcPr>
          <w:p w14:paraId="206F661E" w14:textId="77777777" w:rsidR="005A52E6" w:rsidRPr="000E3474" w:rsidRDefault="005A52E6" w:rsidP="00DE4113">
            <w:pPr>
              <w:ind w:left="176" w:hanging="176"/>
            </w:pPr>
            <w:r w:rsidRPr="000E3474">
              <w:t>Pumpkin, Kumara, Carrots, Capsicums, Tomatoes</w:t>
            </w:r>
          </w:p>
        </w:tc>
      </w:tr>
      <w:tr w:rsidR="005A52E6" w:rsidRPr="00281EF2" w14:paraId="423241D9" w14:textId="77777777" w:rsidTr="00DE4113">
        <w:trPr>
          <w:trHeight w:val="20"/>
        </w:trPr>
        <w:tc>
          <w:tcPr>
            <w:tcW w:w="1951" w:type="dxa"/>
            <w:vMerge/>
          </w:tcPr>
          <w:p w14:paraId="4F3AA126" w14:textId="77777777" w:rsidR="005A52E6" w:rsidRPr="000E3474" w:rsidRDefault="005A52E6" w:rsidP="00DE4113"/>
        </w:tc>
        <w:tc>
          <w:tcPr>
            <w:tcW w:w="283" w:type="dxa"/>
          </w:tcPr>
          <w:p w14:paraId="174503DA" w14:textId="77777777" w:rsidR="005A52E6" w:rsidRPr="000E3474" w:rsidRDefault="005A52E6" w:rsidP="00DE4113">
            <w:r w:rsidRPr="000E3474">
              <w:t>5</w:t>
            </w:r>
          </w:p>
        </w:tc>
        <w:tc>
          <w:tcPr>
            <w:tcW w:w="2694" w:type="dxa"/>
            <w:noWrap/>
          </w:tcPr>
          <w:p w14:paraId="4DB17BE4" w14:textId="77777777" w:rsidR="005A52E6" w:rsidRPr="000E3474" w:rsidRDefault="005A52E6" w:rsidP="00DE4113">
            <w:r w:rsidRPr="000E3474">
              <w:t>Potatoes</w:t>
            </w:r>
          </w:p>
        </w:tc>
        <w:tc>
          <w:tcPr>
            <w:tcW w:w="4111" w:type="dxa"/>
            <w:noWrap/>
          </w:tcPr>
          <w:p w14:paraId="2CEAAE6C" w14:textId="77777777" w:rsidR="005A52E6" w:rsidRPr="000E3474" w:rsidRDefault="005A52E6" w:rsidP="00DE4113">
            <w:pPr>
              <w:ind w:left="176" w:hanging="176"/>
            </w:pPr>
            <w:r w:rsidRPr="000E3474">
              <w:t xml:space="preserve">Hot chips or wedges or </w:t>
            </w:r>
            <w:r>
              <w:t>F</w:t>
            </w:r>
            <w:r w:rsidRPr="000E3474">
              <w:t>rench fries, Potatoes (not fried)</w:t>
            </w:r>
          </w:p>
        </w:tc>
      </w:tr>
      <w:tr w:rsidR="005A52E6" w:rsidRPr="00281EF2" w14:paraId="34E3F922" w14:textId="77777777" w:rsidTr="00DE4113">
        <w:trPr>
          <w:trHeight w:val="20"/>
        </w:trPr>
        <w:tc>
          <w:tcPr>
            <w:tcW w:w="1951" w:type="dxa"/>
            <w:vMerge/>
          </w:tcPr>
          <w:p w14:paraId="1D14E8CB" w14:textId="77777777" w:rsidR="005A52E6" w:rsidRPr="000E3474" w:rsidRDefault="005A52E6" w:rsidP="00DE4113"/>
        </w:tc>
        <w:tc>
          <w:tcPr>
            <w:tcW w:w="283" w:type="dxa"/>
          </w:tcPr>
          <w:p w14:paraId="463367BF" w14:textId="77777777" w:rsidR="005A52E6" w:rsidRPr="000E3474" w:rsidRDefault="005A52E6" w:rsidP="00DE4113">
            <w:r w:rsidRPr="000E3474">
              <w:t>6</w:t>
            </w:r>
          </w:p>
        </w:tc>
        <w:tc>
          <w:tcPr>
            <w:tcW w:w="2694" w:type="dxa"/>
            <w:noWrap/>
          </w:tcPr>
          <w:p w14:paraId="3D1FE679" w14:textId="77777777" w:rsidR="005A52E6" w:rsidRPr="000E3474" w:rsidRDefault="005A52E6" w:rsidP="00DE4113">
            <w:r w:rsidRPr="000E3474">
              <w:t xml:space="preserve">Other vegetables </w:t>
            </w:r>
          </w:p>
        </w:tc>
        <w:tc>
          <w:tcPr>
            <w:tcW w:w="4111" w:type="dxa"/>
            <w:noWrap/>
          </w:tcPr>
          <w:p w14:paraId="0BD992DE" w14:textId="77777777" w:rsidR="005A52E6" w:rsidRPr="00B702C7" w:rsidRDefault="005A52E6" w:rsidP="00DE4113">
            <w:pPr>
              <w:ind w:left="176" w:hanging="176"/>
            </w:pPr>
            <w:r w:rsidRPr="000E3474">
              <w:t xml:space="preserve">Onion or leeks, Mushrooms, Corn, </w:t>
            </w:r>
            <w:r w:rsidRPr="000E3474">
              <w:lastRenderedPageBreak/>
              <w:t>Taro, Peas or green beans, Celery or asparagus.</w:t>
            </w:r>
          </w:p>
        </w:tc>
      </w:tr>
      <w:tr w:rsidR="005A52E6" w:rsidRPr="00281EF2" w14:paraId="67D20FDB" w14:textId="77777777" w:rsidTr="00DE4113">
        <w:trPr>
          <w:trHeight w:val="20"/>
        </w:trPr>
        <w:tc>
          <w:tcPr>
            <w:tcW w:w="1951" w:type="dxa"/>
            <w:vMerge w:val="restart"/>
          </w:tcPr>
          <w:p w14:paraId="28D966D1" w14:textId="77777777" w:rsidR="005A52E6" w:rsidRPr="000E3474" w:rsidRDefault="00B510E0" w:rsidP="00DE4113">
            <w:r>
              <w:lastRenderedPageBreak/>
              <w:t>Bread</w:t>
            </w:r>
            <w:r w:rsidR="005A52E6" w:rsidRPr="000E3474">
              <w:t xml:space="preserve"> and cereals (CEREAL)</w:t>
            </w:r>
          </w:p>
        </w:tc>
        <w:tc>
          <w:tcPr>
            <w:tcW w:w="283" w:type="dxa"/>
          </w:tcPr>
          <w:p w14:paraId="374A351F" w14:textId="77777777" w:rsidR="005A52E6" w:rsidRPr="000E3474" w:rsidRDefault="005A52E6" w:rsidP="00DE4113">
            <w:r w:rsidRPr="000E3474">
              <w:t>1</w:t>
            </w:r>
          </w:p>
        </w:tc>
        <w:tc>
          <w:tcPr>
            <w:tcW w:w="2694" w:type="dxa"/>
            <w:noWrap/>
          </w:tcPr>
          <w:p w14:paraId="34E4ADE5" w14:textId="77777777" w:rsidR="005A52E6" w:rsidRPr="000E3474" w:rsidRDefault="005A52E6" w:rsidP="00DE4113">
            <w:r w:rsidRPr="000E3474">
              <w:t>Breakfast cereals</w:t>
            </w:r>
          </w:p>
        </w:tc>
        <w:tc>
          <w:tcPr>
            <w:tcW w:w="4111" w:type="dxa"/>
            <w:noWrap/>
          </w:tcPr>
          <w:p w14:paraId="43EFF68B" w14:textId="77777777" w:rsidR="005A52E6" w:rsidRPr="000E3474" w:rsidRDefault="005A52E6" w:rsidP="00DE4113">
            <w:pPr>
              <w:ind w:left="176" w:hanging="176"/>
            </w:pPr>
            <w:r w:rsidRPr="000E3474">
              <w:t>Breakfast cereals (all kinds)</w:t>
            </w:r>
          </w:p>
        </w:tc>
      </w:tr>
      <w:tr w:rsidR="005A52E6" w:rsidRPr="00281EF2" w14:paraId="40D40D56" w14:textId="77777777" w:rsidTr="00DE4113">
        <w:trPr>
          <w:trHeight w:val="20"/>
        </w:trPr>
        <w:tc>
          <w:tcPr>
            <w:tcW w:w="1951" w:type="dxa"/>
            <w:vMerge/>
          </w:tcPr>
          <w:p w14:paraId="00B72AD7" w14:textId="77777777" w:rsidR="005A52E6" w:rsidRPr="000E3474" w:rsidRDefault="005A52E6" w:rsidP="00DE4113"/>
        </w:tc>
        <w:tc>
          <w:tcPr>
            <w:tcW w:w="283" w:type="dxa"/>
          </w:tcPr>
          <w:p w14:paraId="0DF32B43" w14:textId="77777777" w:rsidR="005A52E6" w:rsidRPr="000E3474" w:rsidRDefault="005A52E6" w:rsidP="00DE4113">
            <w:r w:rsidRPr="000E3474">
              <w:t>2</w:t>
            </w:r>
          </w:p>
        </w:tc>
        <w:tc>
          <w:tcPr>
            <w:tcW w:w="2694" w:type="dxa"/>
            <w:noWrap/>
          </w:tcPr>
          <w:p w14:paraId="44CF62D0" w14:textId="77777777" w:rsidR="005A52E6" w:rsidRPr="000E3474" w:rsidRDefault="005A52E6" w:rsidP="00DE4113">
            <w:r w:rsidRPr="000E3474">
              <w:t>Bread or buns</w:t>
            </w:r>
          </w:p>
        </w:tc>
        <w:tc>
          <w:tcPr>
            <w:tcW w:w="4111" w:type="dxa"/>
            <w:noWrap/>
          </w:tcPr>
          <w:p w14:paraId="630E90C0" w14:textId="77777777" w:rsidR="005A52E6" w:rsidRPr="000E3474" w:rsidRDefault="005A52E6" w:rsidP="00DE4113">
            <w:pPr>
              <w:ind w:left="176" w:hanging="176"/>
            </w:pPr>
            <w:r w:rsidRPr="000E3474">
              <w:t xml:space="preserve">White bread or roll, </w:t>
            </w:r>
            <w:r>
              <w:t>Brown or w</w:t>
            </w:r>
            <w:r w:rsidRPr="000E3474">
              <w:t>holemeal bread or roll</w:t>
            </w:r>
          </w:p>
        </w:tc>
      </w:tr>
      <w:tr w:rsidR="005A52E6" w:rsidRPr="00281EF2" w14:paraId="7BBE4986" w14:textId="77777777" w:rsidTr="00DE4113">
        <w:trPr>
          <w:trHeight w:val="20"/>
        </w:trPr>
        <w:tc>
          <w:tcPr>
            <w:tcW w:w="1951" w:type="dxa"/>
            <w:vMerge/>
          </w:tcPr>
          <w:p w14:paraId="22107230" w14:textId="77777777" w:rsidR="005A52E6" w:rsidRPr="000E3474" w:rsidRDefault="005A52E6" w:rsidP="00DE4113"/>
        </w:tc>
        <w:tc>
          <w:tcPr>
            <w:tcW w:w="283" w:type="dxa"/>
          </w:tcPr>
          <w:p w14:paraId="6BF95C06" w14:textId="77777777" w:rsidR="005A52E6" w:rsidRPr="000E3474" w:rsidRDefault="005A52E6" w:rsidP="00DE4113">
            <w:r w:rsidRPr="000E3474">
              <w:t>3</w:t>
            </w:r>
          </w:p>
        </w:tc>
        <w:tc>
          <w:tcPr>
            <w:tcW w:w="2694" w:type="dxa"/>
            <w:noWrap/>
          </w:tcPr>
          <w:p w14:paraId="584C420C" w14:textId="77777777" w:rsidR="005A52E6" w:rsidRPr="000E3474" w:rsidRDefault="005A52E6" w:rsidP="00DE4113">
            <w:r w:rsidRPr="000E3474">
              <w:t>Rice, pasta or noodles</w:t>
            </w:r>
          </w:p>
        </w:tc>
        <w:tc>
          <w:tcPr>
            <w:tcW w:w="4111" w:type="dxa"/>
            <w:noWrap/>
          </w:tcPr>
          <w:p w14:paraId="008EA78C" w14:textId="77777777" w:rsidR="005A52E6" w:rsidRPr="000E3474" w:rsidRDefault="005A52E6" w:rsidP="00DE4113">
            <w:pPr>
              <w:ind w:left="176" w:hanging="176"/>
            </w:pPr>
            <w:r>
              <w:t>Rice/ pasta</w:t>
            </w:r>
            <w:r w:rsidRPr="000E3474">
              <w:t>/ noodles</w:t>
            </w:r>
          </w:p>
        </w:tc>
      </w:tr>
      <w:tr w:rsidR="005A52E6" w:rsidRPr="00281EF2" w14:paraId="2723C6ED" w14:textId="77777777" w:rsidTr="00DE4113">
        <w:trPr>
          <w:trHeight w:val="20"/>
        </w:trPr>
        <w:tc>
          <w:tcPr>
            <w:tcW w:w="1951" w:type="dxa"/>
            <w:vMerge w:val="restart"/>
          </w:tcPr>
          <w:p w14:paraId="4E178534" w14:textId="77777777" w:rsidR="005A52E6" w:rsidRPr="000E3474" w:rsidRDefault="005A52E6" w:rsidP="00DE4113">
            <w:r w:rsidRPr="000E3474">
              <w:t xml:space="preserve">Milk and milk products </w:t>
            </w:r>
          </w:p>
          <w:p w14:paraId="775DF414" w14:textId="77777777" w:rsidR="005A52E6" w:rsidRPr="000E3474" w:rsidRDefault="005A52E6" w:rsidP="00DE4113">
            <w:r w:rsidRPr="000E3474">
              <w:t>(DAIRY)</w:t>
            </w:r>
          </w:p>
        </w:tc>
        <w:tc>
          <w:tcPr>
            <w:tcW w:w="283" w:type="dxa"/>
          </w:tcPr>
          <w:p w14:paraId="6A699B73" w14:textId="77777777" w:rsidR="005A52E6" w:rsidRPr="000E3474" w:rsidRDefault="005A52E6" w:rsidP="00DE4113">
            <w:r w:rsidRPr="000E3474">
              <w:t>1</w:t>
            </w:r>
          </w:p>
        </w:tc>
        <w:tc>
          <w:tcPr>
            <w:tcW w:w="2694" w:type="dxa"/>
            <w:noWrap/>
          </w:tcPr>
          <w:p w14:paraId="707D721A" w14:textId="77777777" w:rsidR="005A52E6" w:rsidRDefault="005A52E6" w:rsidP="00DE4113">
            <w:r w:rsidRPr="000E3474">
              <w:t>Milk</w:t>
            </w:r>
          </w:p>
          <w:p w14:paraId="178F3BCB" w14:textId="77777777" w:rsidR="005A52E6" w:rsidRPr="000E3474" w:rsidRDefault="005A52E6" w:rsidP="00DE4113">
            <w:r>
              <w:t>(</w:t>
            </w:r>
            <w:r w:rsidRPr="000E3474">
              <w:t>standard and non-standard)</w:t>
            </w:r>
          </w:p>
        </w:tc>
        <w:tc>
          <w:tcPr>
            <w:tcW w:w="4111" w:type="dxa"/>
            <w:noWrap/>
          </w:tcPr>
          <w:p w14:paraId="6CF5A765" w14:textId="77777777" w:rsidR="005A52E6" w:rsidRPr="000E3474" w:rsidRDefault="005A52E6" w:rsidP="00DE4113">
            <w:pPr>
              <w:ind w:left="176" w:hanging="176"/>
            </w:pPr>
            <w:r w:rsidRPr="000E3474">
              <w:t>Standard milk (dark b</w:t>
            </w:r>
            <w:r>
              <w:t>lue), Low-fat milk (light blue)</w:t>
            </w:r>
            <w:r w:rsidRPr="000E3474">
              <w:t xml:space="preserve">/ </w:t>
            </w:r>
            <w:r>
              <w:t>trim milk (green)</w:t>
            </w:r>
            <w:r w:rsidRPr="000E3474">
              <w:t xml:space="preserve">/ </w:t>
            </w:r>
            <w:r>
              <w:t>calci-trim milk (yellow)</w:t>
            </w:r>
            <w:r w:rsidRPr="000E3474">
              <w:t xml:space="preserve">/ </w:t>
            </w:r>
            <w:r>
              <w:t>rice milk</w:t>
            </w:r>
            <w:r w:rsidRPr="000E3474">
              <w:t xml:space="preserve">/ </w:t>
            </w:r>
            <w:r>
              <w:t>s</w:t>
            </w:r>
            <w:r w:rsidRPr="000E3474">
              <w:t>oy milk</w:t>
            </w:r>
          </w:p>
        </w:tc>
      </w:tr>
      <w:tr w:rsidR="005A52E6" w:rsidRPr="00281EF2" w14:paraId="3B771E73" w14:textId="77777777" w:rsidTr="00DE4113">
        <w:trPr>
          <w:trHeight w:val="20"/>
        </w:trPr>
        <w:tc>
          <w:tcPr>
            <w:tcW w:w="1951" w:type="dxa"/>
            <w:vMerge/>
          </w:tcPr>
          <w:p w14:paraId="2293480B" w14:textId="77777777" w:rsidR="005A52E6" w:rsidRPr="000E3474" w:rsidRDefault="005A52E6" w:rsidP="00DE4113"/>
        </w:tc>
        <w:tc>
          <w:tcPr>
            <w:tcW w:w="283" w:type="dxa"/>
          </w:tcPr>
          <w:p w14:paraId="073F8E97" w14:textId="77777777" w:rsidR="005A52E6" w:rsidRPr="000E3474" w:rsidRDefault="005A52E6" w:rsidP="00DE4113">
            <w:r w:rsidRPr="000E3474">
              <w:t>2</w:t>
            </w:r>
          </w:p>
        </w:tc>
        <w:tc>
          <w:tcPr>
            <w:tcW w:w="2694" w:type="dxa"/>
            <w:noWrap/>
          </w:tcPr>
          <w:p w14:paraId="2C4DDA00" w14:textId="77777777" w:rsidR="005A52E6" w:rsidRPr="000E3474" w:rsidRDefault="005A52E6" w:rsidP="00DE4113">
            <w:r w:rsidRPr="000E3474">
              <w:t>Flavoured milky drink</w:t>
            </w:r>
          </w:p>
        </w:tc>
        <w:tc>
          <w:tcPr>
            <w:tcW w:w="4111" w:type="dxa"/>
            <w:noWrap/>
          </w:tcPr>
          <w:p w14:paraId="41B0ECBE" w14:textId="77777777" w:rsidR="005A52E6" w:rsidRPr="000E3474" w:rsidRDefault="005A52E6" w:rsidP="00DE4113">
            <w:pPr>
              <w:ind w:left="176" w:hanging="176"/>
            </w:pPr>
            <w:r w:rsidRPr="000E3474">
              <w:t>Milky or chocolate drink</w:t>
            </w:r>
          </w:p>
        </w:tc>
      </w:tr>
      <w:tr w:rsidR="005A52E6" w:rsidRPr="00281EF2" w14:paraId="63CB6024" w14:textId="77777777" w:rsidTr="00DE4113">
        <w:trPr>
          <w:trHeight w:val="20"/>
        </w:trPr>
        <w:tc>
          <w:tcPr>
            <w:tcW w:w="1951" w:type="dxa"/>
            <w:vMerge/>
          </w:tcPr>
          <w:p w14:paraId="63D7EB0E" w14:textId="77777777" w:rsidR="005A52E6" w:rsidRPr="000E3474" w:rsidRDefault="005A52E6" w:rsidP="00DE4113"/>
        </w:tc>
        <w:tc>
          <w:tcPr>
            <w:tcW w:w="283" w:type="dxa"/>
          </w:tcPr>
          <w:p w14:paraId="6D616AA6" w14:textId="77777777" w:rsidR="005A52E6" w:rsidRPr="000E3474" w:rsidRDefault="005A52E6" w:rsidP="00DE4113">
            <w:r w:rsidRPr="000E3474">
              <w:t>3</w:t>
            </w:r>
          </w:p>
        </w:tc>
        <w:tc>
          <w:tcPr>
            <w:tcW w:w="2694" w:type="dxa"/>
            <w:noWrap/>
          </w:tcPr>
          <w:p w14:paraId="4D455817" w14:textId="77777777" w:rsidR="005A52E6" w:rsidRPr="000E3474" w:rsidRDefault="005A52E6" w:rsidP="00DE4113">
            <w:r w:rsidRPr="000E3474">
              <w:t>Cheese</w:t>
            </w:r>
          </w:p>
        </w:tc>
        <w:tc>
          <w:tcPr>
            <w:tcW w:w="4111" w:type="dxa"/>
            <w:noWrap/>
          </w:tcPr>
          <w:p w14:paraId="785158DF" w14:textId="77777777" w:rsidR="005A52E6" w:rsidRPr="000E3474" w:rsidRDefault="005A52E6" w:rsidP="00DE4113">
            <w:pPr>
              <w:ind w:left="176" w:hanging="176"/>
            </w:pPr>
            <w:r w:rsidRPr="000E3474">
              <w:t>Cheese</w:t>
            </w:r>
          </w:p>
        </w:tc>
      </w:tr>
      <w:tr w:rsidR="005A52E6" w:rsidRPr="00281EF2" w14:paraId="78C62A7E" w14:textId="77777777" w:rsidTr="00DE4113">
        <w:trPr>
          <w:trHeight w:val="20"/>
        </w:trPr>
        <w:tc>
          <w:tcPr>
            <w:tcW w:w="1951" w:type="dxa"/>
            <w:vMerge/>
          </w:tcPr>
          <w:p w14:paraId="0C342C1C" w14:textId="77777777" w:rsidR="005A52E6" w:rsidRPr="000E3474" w:rsidRDefault="005A52E6" w:rsidP="00DE4113"/>
        </w:tc>
        <w:tc>
          <w:tcPr>
            <w:tcW w:w="283" w:type="dxa"/>
          </w:tcPr>
          <w:p w14:paraId="488CD848" w14:textId="77777777" w:rsidR="005A52E6" w:rsidRPr="000E3474" w:rsidRDefault="005A52E6" w:rsidP="00DE4113">
            <w:r w:rsidRPr="000E3474">
              <w:t>4</w:t>
            </w:r>
          </w:p>
        </w:tc>
        <w:tc>
          <w:tcPr>
            <w:tcW w:w="2694" w:type="dxa"/>
            <w:noWrap/>
          </w:tcPr>
          <w:p w14:paraId="5E521F24" w14:textId="77777777" w:rsidR="005A52E6" w:rsidRPr="000E3474" w:rsidRDefault="005A52E6" w:rsidP="00DE4113">
            <w:r w:rsidRPr="000E3474">
              <w:t>Yoghurt</w:t>
            </w:r>
          </w:p>
        </w:tc>
        <w:tc>
          <w:tcPr>
            <w:tcW w:w="4111" w:type="dxa"/>
            <w:noWrap/>
          </w:tcPr>
          <w:p w14:paraId="0F8191E1" w14:textId="77777777" w:rsidR="005A52E6" w:rsidRPr="000E3474" w:rsidRDefault="005A52E6" w:rsidP="00DE4113">
            <w:pPr>
              <w:ind w:left="176" w:hanging="176"/>
            </w:pPr>
            <w:r w:rsidRPr="000E3474">
              <w:t>Yoghurt</w:t>
            </w:r>
          </w:p>
        </w:tc>
      </w:tr>
      <w:tr w:rsidR="005A52E6" w:rsidRPr="00281EF2" w14:paraId="1AFB2981" w14:textId="77777777" w:rsidTr="00DE4113">
        <w:trPr>
          <w:trHeight w:val="20"/>
        </w:trPr>
        <w:tc>
          <w:tcPr>
            <w:tcW w:w="1951" w:type="dxa"/>
            <w:vMerge w:val="restart"/>
          </w:tcPr>
          <w:p w14:paraId="65592818" w14:textId="77777777" w:rsidR="005A52E6" w:rsidRPr="000E3474" w:rsidRDefault="005A52E6" w:rsidP="00DE4113">
            <w:r w:rsidRPr="000E3474">
              <w:t>Meat and alternatives (MEAT</w:t>
            </w:r>
            <w:r>
              <w:t xml:space="preserve"> </w:t>
            </w:r>
            <w:r w:rsidRPr="000E3474">
              <w:t>)</w:t>
            </w:r>
          </w:p>
        </w:tc>
        <w:tc>
          <w:tcPr>
            <w:tcW w:w="283" w:type="dxa"/>
          </w:tcPr>
          <w:p w14:paraId="28641888" w14:textId="77777777" w:rsidR="005A52E6" w:rsidRPr="000E3474" w:rsidRDefault="005A52E6" w:rsidP="00DE4113">
            <w:r w:rsidRPr="000E3474">
              <w:t>1</w:t>
            </w:r>
          </w:p>
        </w:tc>
        <w:tc>
          <w:tcPr>
            <w:tcW w:w="2694" w:type="dxa"/>
            <w:noWrap/>
          </w:tcPr>
          <w:p w14:paraId="230DDDE5" w14:textId="77777777" w:rsidR="005A52E6" w:rsidRPr="000E3474" w:rsidRDefault="005A52E6" w:rsidP="00DE4113">
            <w:r w:rsidRPr="000E3474">
              <w:t>Poultry</w:t>
            </w:r>
          </w:p>
        </w:tc>
        <w:tc>
          <w:tcPr>
            <w:tcW w:w="4111" w:type="dxa"/>
            <w:noWrap/>
          </w:tcPr>
          <w:p w14:paraId="66064E6A" w14:textId="77777777" w:rsidR="005A52E6" w:rsidRPr="000E3474" w:rsidRDefault="005A52E6" w:rsidP="00DE4113">
            <w:pPr>
              <w:ind w:left="176" w:hanging="176"/>
            </w:pPr>
            <w:r w:rsidRPr="000E3474">
              <w:t>Chicken/ turkey/ duck</w:t>
            </w:r>
          </w:p>
        </w:tc>
      </w:tr>
      <w:tr w:rsidR="005A52E6" w:rsidRPr="00281EF2" w14:paraId="2E320F7E" w14:textId="77777777" w:rsidTr="00DE4113">
        <w:trPr>
          <w:trHeight w:val="20"/>
        </w:trPr>
        <w:tc>
          <w:tcPr>
            <w:tcW w:w="1951" w:type="dxa"/>
            <w:vMerge/>
          </w:tcPr>
          <w:p w14:paraId="3073EA0B" w14:textId="77777777" w:rsidR="005A52E6" w:rsidRPr="000E3474" w:rsidRDefault="005A52E6" w:rsidP="00DE4113"/>
        </w:tc>
        <w:tc>
          <w:tcPr>
            <w:tcW w:w="283" w:type="dxa"/>
          </w:tcPr>
          <w:p w14:paraId="69E679F7" w14:textId="77777777" w:rsidR="005A52E6" w:rsidRPr="000E3474" w:rsidRDefault="005A52E6" w:rsidP="00DE4113">
            <w:r w:rsidRPr="000E3474">
              <w:t>2</w:t>
            </w:r>
          </w:p>
        </w:tc>
        <w:tc>
          <w:tcPr>
            <w:tcW w:w="2694" w:type="dxa"/>
            <w:noWrap/>
          </w:tcPr>
          <w:p w14:paraId="49E1EDFE" w14:textId="77777777" w:rsidR="005A52E6" w:rsidRPr="000E3474" w:rsidRDefault="005A52E6" w:rsidP="00DE4113">
            <w:r w:rsidRPr="000E3474">
              <w:t>Eggs</w:t>
            </w:r>
          </w:p>
        </w:tc>
        <w:tc>
          <w:tcPr>
            <w:tcW w:w="4111" w:type="dxa"/>
            <w:noWrap/>
          </w:tcPr>
          <w:p w14:paraId="7B740D60" w14:textId="77777777" w:rsidR="005A52E6" w:rsidRPr="000E3474" w:rsidRDefault="005A52E6" w:rsidP="00DE4113">
            <w:pPr>
              <w:ind w:left="176" w:hanging="176"/>
            </w:pPr>
            <w:r w:rsidRPr="000E3474">
              <w:t>Eggs</w:t>
            </w:r>
          </w:p>
        </w:tc>
      </w:tr>
      <w:tr w:rsidR="005A52E6" w:rsidRPr="00281EF2" w14:paraId="1B7B929C" w14:textId="77777777" w:rsidTr="00DE4113">
        <w:trPr>
          <w:trHeight w:val="20"/>
        </w:trPr>
        <w:tc>
          <w:tcPr>
            <w:tcW w:w="1951" w:type="dxa"/>
            <w:vMerge/>
          </w:tcPr>
          <w:p w14:paraId="518912BD" w14:textId="77777777" w:rsidR="005A52E6" w:rsidRPr="000E3474" w:rsidRDefault="005A52E6" w:rsidP="00DE4113"/>
        </w:tc>
        <w:tc>
          <w:tcPr>
            <w:tcW w:w="283" w:type="dxa"/>
          </w:tcPr>
          <w:p w14:paraId="12A0BED2" w14:textId="77777777" w:rsidR="005A52E6" w:rsidRPr="000E3474" w:rsidRDefault="005A52E6" w:rsidP="00DE4113">
            <w:r w:rsidRPr="000E3474">
              <w:t>3</w:t>
            </w:r>
          </w:p>
        </w:tc>
        <w:tc>
          <w:tcPr>
            <w:tcW w:w="2694" w:type="dxa"/>
            <w:noWrap/>
          </w:tcPr>
          <w:p w14:paraId="3BC52FD1" w14:textId="77777777" w:rsidR="005A52E6" w:rsidRPr="000E3474" w:rsidRDefault="005A52E6" w:rsidP="00DE4113">
            <w:r w:rsidRPr="000E3474">
              <w:t>Nuts or seeds</w:t>
            </w:r>
          </w:p>
        </w:tc>
        <w:tc>
          <w:tcPr>
            <w:tcW w:w="4111" w:type="dxa"/>
            <w:noWrap/>
          </w:tcPr>
          <w:p w14:paraId="16C8413E" w14:textId="77777777" w:rsidR="005A52E6" w:rsidRPr="000E3474" w:rsidRDefault="005A52E6" w:rsidP="00DE4113">
            <w:pPr>
              <w:ind w:left="176" w:hanging="176"/>
            </w:pPr>
            <w:r w:rsidRPr="000E3474">
              <w:t>Nuts or seeds</w:t>
            </w:r>
          </w:p>
        </w:tc>
      </w:tr>
      <w:tr w:rsidR="005A52E6" w:rsidRPr="00281EF2" w14:paraId="30279860" w14:textId="77777777" w:rsidTr="00DE4113">
        <w:trPr>
          <w:trHeight w:val="20"/>
        </w:trPr>
        <w:tc>
          <w:tcPr>
            <w:tcW w:w="1951" w:type="dxa"/>
            <w:vMerge/>
          </w:tcPr>
          <w:p w14:paraId="6EB42F27" w14:textId="77777777" w:rsidR="005A52E6" w:rsidRPr="000E3474" w:rsidRDefault="005A52E6" w:rsidP="00DE4113"/>
        </w:tc>
        <w:tc>
          <w:tcPr>
            <w:tcW w:w="283" w:type="dxa"/>
          </w:tcPr>
          <w:p w14:paraId="1181EC1F" w14:textId="77777777" w:rsidR="005A52E6" w:rsidRPr="000E3474" w:rsidRDefault="005A52E6" w:rsidP="00DE4113">
            <w:r w:rsidRPr="000E3474">
              <w:t>4</w:t>
            </w:r>
          </w:p>
        </w:tc>
        <w:tc>
          <w:tcPr>
            <w:tcW w:w="2694" w:type="dxa"/>
            <w:noWrap/>
          </w:tcPr>
          <w:p w14:paraId="404C2BF7" w14:textId="429DBFDE" w:rsidR="005A52E6" w:rsidRPr="000E3474" w:rsidRDefault="005A52E6" w:rsidP="00C61FC2">
            <w:r w:rsidRPr="000E3474">
              <w:t xml:space="preserve">Meat </w:t>
            </w:r>
            <w:r w:rsidR="00C61FC2">
              <w:t>alternatives</w:t>
            </w:r>
          </w:p>
        </w:tc>
        <w:tc>
          <w:tcPr>
            <w:tcW w:w="4111" w:type="dxa"/>
            <w:noWrap/>
          </w:tcPr>
          <w:p w14:paraId="453F803E" w14:textId="77777777" w:rsidR="005A52E6" w:rsidRPr="000E3474" w:rsidRDefault="005A52E6" w:rsidP="00DE4113">
            <w:pPr>
              <w:ind w:left="176" w:hanging="176"/>
            </w:pPr>
            <w:r>
              <w:t>Tofu/ vegetarian sausages</w:t>
            </w:r>
            <w:r w:rsidRPr="000E3474">
              <w:t>/</w:t>
            </w:r>
            <w:r>
              <w:t xml:space="preserve"> </w:t>
            </w:r>
            <w:r w:rsidRPr="000E3474">
              <w:t>falafel</w:t>
            </w:r>
          </w:p>
        </w:tc>
      </w:tr>
      <w:tr w:rsidR="005A52E6" w:rsidRPr="00281EF2" w14:paraId="1158E3D6" w14:textId="77777777" w:rsidTr="00DE4113">
        <w:trPr>
          <w:trHeight w:val="20"/>
        </w:trPr>
        <w:tc>
          <w:tcPr>
            <w:tcW w:w="1951" w:type="dxa"/>
            <w:vMerge/>
          </w:tcPr>
          <w:p w14:paraId="7A0D6A25" w14:textId="77777777" w:rsidR="005A52E6" w:rsidRPr="000E3474" w:rsidRDefault="005A52E6" w:rsidP="00DE4113"/>
        </w:tc>
        <w:tc>
          <w:tcPr>
            <w:tcW w:w="283" w:type="dxa"/>
          </w:tcPr>
          <w:p w14:paraId="6FAE1462" w14:textId="77777777" w:rsidR="005A52E6" w:rsidRPr="000E3474" w:rsidRDefault="005A52E6" w:rsidP="00DE4113">
            <w:r w:rsidRPr="000E3474">
              <w:t>5</w:t>
            </w:r>
          </w:p>
        </w:tc>
        <w:tc>
          <w:tcPr>
            <w:tcW w:w="2694" w:type="dxa"/>
            <w:noWrap/>
          </w:tcPr>
          <w:p w14:paraId="0450F90E" w14:textId="77777777" w:rsidR="005A52E6" w:rsidRPr="000E3474" w:rsidRDefault="005A52E6" w:rsidP="00DE4113">
            <w:r w:rsidRPr="000E3474">
              <w:t>Legumes</w:t>
            </w:r>
          </w:p>
        </w:tc>
        <w:tc>
          <w:tcPr>
            <w:tcW w:w="4111" w:type="dxa"/>
            <w:noWrap/>
          </w:tcPr>
          <w:p w14:paraId="316F2E88" w14:textId="77777777" w:rsidR="005A52E6" w:rsidRPr="000E3474" w:rsidRDefault="005A52E6" w:rsidP="00DE4113">
            <w:pPr>
              <w:ind w:left="176" w:hanging="176"/>
            </w:pPr>
            <w:r w:rsidRPr="000E3474">
              <w:t xml:space="preserve"> Baked beans/ chickpeas/ lentils/ kidney beans</w:t>
            </w:r>
          </w:p>
        </w:tc>
      </w:tr>
      <w:tr w:rsidR="005A52E6" w:rsidRPr="00281EF2" w14:paraId="162EC814" w14:textId="77777777" w:rsidTr="00DE4113">
        <w:trPr>
          <w:trHeight w:val="20"/>
        </w:trPr>
        <w:tc>
          <w:tcPr>
            <w:tcW w:w="1951" w:type="dxa"/>
            <w:vMerge/>
          </w:tcPr>
          <w:p w14:paraId="1A2946B6" w14:textId="77777777" w:rsidR="005A52E6" w:rsidRPr="000E3474" w:rsidRDefault="005A52E6" w:rsidP="00DE4113"/>
        </w:tc>
        <w:tc>
          <w:tcPr>
            <w:tcW w:w="283" w:type="dxa"/>
          </w:tcPr>
          <w:p w14:paraId="3C8A6FE9" w14:textId="77777777" w:rsidR="005A52E6" w:rsidRPr="000E3474" w:rsidRDefault="005A52E6" w:rsidP="00DE4113">
            <w:r w:rsidRPr="000E3474">
              <w:t>6</w:t>
            </w:r>
          </w:p>
        </w:tc>
        <w:tc>
          <w:tcPr>
            <w:tcW w:w="2694" w:type="dxa"/>
            <w:noWrap/>
          </w:tcPr>
          <w:p w14:paraId="25F4158A" w14:textId="77777777" w:rsidR="005A52E6" w:rsidRPr="000E3474" w:rsidRDefault="005A52E6" w:rsidP="00DE4113">
            <w:r w:rsidRPr="000E3474">
              <w:t>Red meats</w:t>
            </w:r>
          </w:p>
        </w:tc>
        <w:tc>
          <w:tcPr>
            <w:tcW w:w="4111" w:type="dxa"/>
            <w:noWrap/>
          </w:tcPr>
          <w:p w14:paraId="1FEB0515" w14:textId="77777777" w:rsidR="005A52E6" w:rsidRPr="000E3474" w:rsidRDefault="005A52E6" w:rsidP="00DE4113">
            <w:pPr>
              <w:ind w:left="176" w:hanging="176"/>
            </w:pPr>
            <w:r w:rsidRPr="000E3474">
              <w:t>Beef, Lamb or mutton, Pork</w:t>
            </w:r>
          </w:p>
        </w:tc>
      </w:tr>
      <w:tr w:rsidR="005A52E6" w:rsidRPr="00281EF2" w14:paraId="449DCE94" w14:textId="77777777" w:rsidTr="00DE4113">
        <w:trPr>
          <w:trHeight w:val="20"/>
        </w:trPr>
        <w:tc>
          <w:tcPr>
            <w:tcW w:w="1951" w:type="dxa"/>
            <w:vMerge/>
          </w:tcPr>
          <w:p w14:paraId="1BBE6BC1" w14:textId="77777777" w:rsidR="005A52E6" w:rsidRPr="000E3474" w:rsidRDefault="005A52E6" w:rsidP="00DE4113"/>
        </w:tc>
        <w:tc>
          <w:tcPr>
            <w:tcW w:w="283" w:type="dxa"/>
          </w:tcPr>
          <w:p w14:paraId="73387F56" w14:textId="77777777" w:rsidR="005A52E6" w:rsidRPr="000E3474" w:rsidRDefault="005A52E6" w:rsidP="00DE4113">
            <w:r w:rsidRPr="000E3474">
              <w:t>7</w:t>
            </w:r>
          </w:p>
        </w:tc>
        <w:tc>
          <w:tcPr>
            <w:tcW w:w="2694" w:type="dxa"/>
            <w:noWrap/>
          </w:tcPr>
          <w:p w14:paraId="5979F73C" w14:textId="77777777" w:rsidR="005A52E6" w:rsidRPr="000E3474" w:rsidRDefault="005A52E6" w:rsidP="00DE4113">
            <w:r w:rsidRPr="000E3474">
              <w:t>Fish and seafood</w:t>
            </w:r>
          </w:p>
        </w:tc>
        <w:tc>
          <w:tcPr>
            <w:tcW w:w="4111" w:type="dxa"/>
            <w:noWrap/>
          </w:tcPr>
          <w:p w14:paraId="370E8F57" w14:textId="77777777" w:rsidR="005A52E6" w:rsidRPr="000E3474" w:rsidRDefault="005A52E6" w:rsidP="00DE4113">
            <w:pPr>
              <w:ind w:left="176" w:hanging="176"/>
            </w:pPr>
            <w:r w:rsidRPr="000E3474">
              <w:t>Fish, Other seafood (including mussels, oyster, prawns)</w:t>
            </w:r>
          </w:p>
        </w:tc>
      </w:tr>
    </w:tbl>
    <w:p w14:paraId="750AD2AA" w14:textId="7EC6E99F" w:rsidR="005A52E6" w:rsidRDefault="005A52E6" w:rsidP="005A52E6">
      <w:r w:rsidRPr="00A4772B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53 food items in the N</w:t>
      </w:r>
      <w:r w:rsidR="00B510E0">
        <w:t xml:space="preserve">ew </w:t>
      </w:r>
      <w:r>
        <w:t>Z</w:t>
      </w:r>
      <w:r w:rsidR="00B510E0">
        <w:t>ealand</w:t>
      </w:r>
      <w:r>
        <w:t xml:space="preserve"> Adolescent Food Frequency Questionnaire (NZAFFQ, section 2 of the </w:t>
      </w:r>
      <w:bookmarkStart w:id="3" w:name="_GoBack"/>
      <w:r w:rsidRPr="00BD35F2">
        <w:rPr>
          <w:color w:val="FF0000"/>
        </w:rPr>
        <w:t>Food Questionnaire</w:t>
      </w:r>
      <w:bookmarkEnd w:id="3"/>
      <w:r>
        <w:t>) that were included in the scoring of</w:t>
      </w:r>
      <w:r w:rsidR="00B510E0">
        <w:t xml:space="preserve"> the</w:t>
      </w:r>
      <w:r>
        <w:t xml:space="preserve"> NZDQI-A.</w:t>
      </w:r>
    </w:p>
    <w:sectPr w:rsidR="005A52E6" w:rsidSect="00BF67F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2E6"/>
    <w:rsid w:val="000E282C"/>
    <w:rsid w:val="003472A3"/>
    <w:rsid w:val="005A52E6"/>
    <w:rsid w:val="00727F5F"/>
    <w:rsid w:val="00796D7B"/>
    <w:rsid w:val="00A60D6F"/>
    <w:rsid w:val="00B510E0"/>
    <w:rsid w:val="00BD35F2"/>
    <w:rsid w:val="00C61FC2"/>
    <w:rsid w:val="00F723F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7496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2E6"/>
    <w:pPr>
      <w:spacing w:line="480" w:lineRule="auto"/>
    </w:pPr>
    <w:rPr>
      <w:rFonts w:ascii="Times New Roman" w:eastAsia="Times New Roman" w:hAnsi="Times New Roman" w:cs="Times New Roman"/>
      <w:noProof/>
      <w:lang w:val="en-AU"/>
    </w:rPr>
  </w:style>
  <w:style w:type="paragraph" w:styleId="Heading2">
    <w:name w:val="heading 2"/>
    <w:basedOn w:val="Normal"/>
    <w:next w:val="Normal"/>
    <w:link w:val="Heading2Char"/>
    <w:qFormat/>
    <w:rsid w:val="005A52E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A52E6"/>
    <w:rPr>
      <w:rFonts w:ascii="Arial" w:eastAsia="Times New Roman" w:hAnsi="Arial" w:cs="Arial"/>
      <w:b/>
      <w:bCs/>
      <w:noProof/>
      <w:sz w:val="22"/>
      <w:szCs w:val="28"/>
      <w:lang w:val="en-AU"/>
    </w:rPr>
  </w:style>
  <w:style w:type="table" w:styleId="TableGrid">
    <w:name w:val="Table Grid"/>
    <w:basedOn w:val="TableNormal"/>
    <w:uiPriority w:val="59"/>
    <w:rsid w:val="005A52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2E6"/>
    <w:pPr>
      <w:spacing w:line="480" w:lineRule="auto"/>
    </w:pPr>
    <w:rPr>
      <w:rFonts w:ascii="Times New Roman" w:eastAsia="Times New Roman" w:hAnsi="Times New Roman" w:cs="Times New Roman"/>
      <w:noProof/>
      <w:lang w:val="en-AU"/>
    </w:rPr>
  </w:style>
  <w:style w:type="paragraph" w:styleId="Heading2">
    <w:name w:val="heading 2"/>
    <w:basedOn w:val="Normal"/>
    <w:next w:val="Normal"/>
    <w:link w:val="Heading2Char"/>
    <w:qFormat/>
    <w:rsid w:val="005A52E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A52E6"/>
    <w:rPr>
      <w:rFonts w:ascii="Arial" w:eastAsia="Times New Roman" w:hAnsi="Arial" w:cs="Arial"/>
      <w:b/>
      <w:bCs/>
      <w:noProof/>
      <w:sz w:val="22"/>
      <w:szCs w:val="28"/>
      <w:lang w:val="en-AU"/>
    </w:rPr>
  </w:style>
  <w:style w:type="table" w:styleId="TableGrid">
    <w:name w:val="Table Grid"/>
    <w:basedOn w:val="TableNormal"/>
    <w:uiPriority w:val="59"/>
    <w:rsid w:val="005A52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1</Characters>
  <Application>Microsoft Macintosh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h Elln Wong</dc:creator>
  <cp:keywords/>
  <dc:description/>
  <cp:lastModifiedBy>Jyh Elln Wong</cp:lastModifiedBy>
  <cp:revision>2</cp:revision>
  <dcterms:created xsi:type="dcterms:W3CDTF">2013-06-06T01:11:00Z</dcterms:created>
  <dcterms:modified xsi:type="dcterms:W3CDTF">2013-06-06T01:11:00Z</dcterms:modified>
</cp:coreProperties>
</file>